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79053" w14:textId="0843E3F5" w:rsidR="004C1040" w:rsidRPr="00D05B99" w:rsidRDefault="004C1040" w:rsidP="004C1040">
      <w:pPr>
        <w:spacing w:after="0" w:line="240" w:lineRule="auto"/>
        <w:rPr>
          <w:rFonts w:eastAsia="Times New Roman" w:cstheme="minorHAnsi"/>
        </w:rPr>
      </w:pPr>
      <w:r w:rsidRPr="00D05B99">
        <w:rPr>
          <w:rFonts w:eastAsia="Times New Roman" w:cstheme="minorHAnsi"/>
          <w:b/>
          <w:color w:val="000000"/>
        </w:rPr>
        <w:t>SUPPLEMENTARY TABLE</w:t>
      </w:r>
    </w:p>
    <w:p w14:paraId="12B8AE4D" w14:textId="77777777" w:rsidR="004C1040" w:rsidRPr="00D05B99" w:rsidRDefault="004C1040" w:rsidP="004C1040">
      <w:pPr>
        <w:spacing w:after="0" w:line="240" w:lineRule="auto"/>
        <w:rPr>
          <w:rFonts w:eastAsia="Times New Roman" w:cstheme="minorHAnsi"/>
        </w:rPr>
      </w:pPr>
    </w:p>
    <w:p w14:paraId="520373E6" w14:textId="77777777" w:rsidR="004C1040" w:rsidRPr="00D05B99" w:rsidRDefault="004C1040" w:rsidP="004C1040">
      <w:pPr>
        <w:spacing w:after="0" w:line="240" w:lineRule="auto"/>
        <w:rPr>
          <w:rFonts w:eastAsia="Times New Roman" w:cstheme="minorHAnsi"/>
          <w:b/>
          <w:color w:val="000000"/>
        </w:rPr>
      </w:pPr>
      <w:r w:rsidRPr="00D05B99">
        <w:rPr>
          <w:rFonts w:eastAsia="Times New Roman" w:cstheme="minorHAnsi"/>
          <w:b/>
          <w:color w:val="000000"/>
        </w:rPr>
        <w:t xml:space="preserve">Table S1: Summary of </w:t>
      </w:r>
      <w:r w:rsidRPr="00D05B99">
        <w:rPr>
          <w:rFonts w:eastAsia="Times New Roman" w:cstheme="minorHAnsi"/>
          <w:b/>
          <w:i/>
          <w:color w:val="000000"/>
        </w:rPr>
        <w:t>G</w:t>
      </w:r>
      <w:r w:rsidRPr="00D05B99">
        <w:rPr>
          <w:rFonts w:eastAsia="Times New Roman" w:cstheme="minorHAnsi"/>
          <w:b/>
          <w:color w:val="000000"/>
        </w:rPr>
        <w:t>(</w:t>
      </w:r>
      <w:r w:rsidRPr="00D05B99">
        <w:rPr>
          <w:rFonts w:eastAsia="Times New Roman" w:cstheme="minorHAnsi"/>
          <w:b/>
          <w:i/>
          <w:color w:val="000000"/>
        </w:rPr>
        <w:t>V</w:t>
      </w:r>
      <w:r w:rsidRPr="00D05B99">
        <w:rPr>
          <w:rFonts w:eastAsia="Times New Roman" w:cstheme="minorHAnsi"/>
          <w:b/>
          <w:color w:val="000000"/>
        </w:rPr>
        <w:t xml:space="preserve">) shifts and </w:t>
      </w:r>
      <w:r w:rsidRPr="00D05B99">
        <w:rPr>
          <w:rFonts w:eastAsia="Times New Roman" w:cstheme="minorHAnsi"/>
          <w:b/>
          <w:i/>
          <w:color w:val="000000"/>
        </w:rPr>
        <w:t>G</w:t>
      </w:r>
      <w:r w:rsidRPr="00D05B99">
        <w:rPr>
          <w:rFonts w:eastAsia="Times New Roman" w:cstheme="minorHAnsi"/>
          <w:b/>
          <w:color w:val="000000"/>
          <w:vertAlign w:val="subscript"/>
        </w:rPr>
        <w:t>MAX</w:t>
      </w:r>
      <w:r w:rsidRPr="00D05B99">
        <w:rPr>
          <w:rFonts w:eastAsia="Times New Roman" w:cstheme="minorHAnsi"/>
          <w:b/>
          <w:color w:val="000000"/>
        </w:rPr>
        <w:t xml:space="preserve"> effects induced by 100 </w:t>
      </w:r>
      <w:proofErr w:type="spellStart"/>
      <w:r w:rsidRPr="00D05B99">
        <w:rPr>
          <w:rFonts w:eastAsia="Times New Roman" w:cstheme="minorHAnsi"/>
          <w:b/>
          <w:color w:val="000000"/>
        </w:rPr>
        <w:t>μM</w:t>
      </w:r>
      <w:proofErr w:type="spellEnd"/>
      <w:r w:rsidRPr="00D05B99">
        <w:rPr>
          <w:rFonts w:eastAsia="Times New Roman" w:cstheme="minorHAnsi"/>
          <w:b/>
          <w:color w:val="000000"/>
        </w:rPr>
        <w:t xml:space="preserve"> of either Wu50 or Wu161 for the mutants reported in this paper</w:t>
      </w:r>
    </w:p>
    <w:p w14:paraId="698213AC" w14:textId="77777777" w:rsidR="004C1040" w:rsidRPr="00D05B99" w:rsidRDefault="004C1040" w:rsidP="004C1040">
      <w:pPr>
        <w:spacing w:after="0" w:line="240" w:lineRule="auto"/>
        <w:rPr>
          <w:rFonts w:eastAsia="Times New Roman" w:cstheme="minorHAnsi"/>
        </w:rPr>
      </w:pPr>
    </w:p>
    <w:tbl>
      <w:tblPr>
        <w:tblW w:w="12044" w:type="dxa"/>
        <w:tblLayout w:type="fixed"/>
        <w:tblLook w:val="0400" w:firstRow="0" w:lastRow="0" w:firstColumn="0" w:lastColumn="0" w:noHBand="0" w:noVBand="1"/>
      </w:tblPr>
      <w:tblGrid>
        <w:gridCol w:w="2972"/>
        <w:gridCol w:w="1276"/>
        <w:gridCol w:w="709"/>
        <w:gridCol w:w="567"/>
        <w:gridCol w:w="1134"/>
        <w:gridCol w:w="708"/>
        <w:gridCol w:w="426"/>
        <w:gridCol w:w="1275"/>
        <w:gridCol w:w="567"/>
        <w:gridCol w:w="426"/>
        <w:gridCol w:w="1134"/>
        <w:gridCol w:w="567"/>
        <w:gridCol w:w="283"/>
      </w:tblGrid>
      <w:tr w:rsidR="007023BB" w:rsidRPr="00D05B99" w14:paraId="32B6D032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399483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03361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05B99">
              <w:rPr>
                <w:rFonts w:cstheme="minorHAnsi"/>
                <w:color w:val="000000"/>
              </w:rPr>
              <w:t xml:space="preserve">Wu50 </w:t>
            </w:r>
          </w:p>
          <w:p w14:paraId="103DE0CD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pH 9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E5DBE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323F6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B7306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C7CAB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B7866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ACB7D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D05B99">
              <w:rPr>
                <w:rFonts w:cstheme="minorHAnsi"/>
                <w:color w:val="000000"/>
              </w:rPr>
              <w:t xml:space="preserve">Wu161 </w:t>
            </w:r>
          </w:p>
          <w:p w14:paraId="3014E44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pH 7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8674B3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37C90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26D3E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9C02A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1EDAA5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23BB" w:rsidRPr="00D05B99" w14:paraId="1D549936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5DE95A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Muta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CDFDB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ΔV</w:t>
            </w:r>
            <w:r w:rsidRPr="00D05B99">
              <w:rPr>
                <w:rFonts w:cstheme="minorHAnsi"/>
                <w:b/>
                <w:color w:val="000000"/>
                <w:vertAlign w:val="subscript"/>
              </w:rPr>
              <w:t>G(V)</w:t>
            </w:r>
            <w:r w:rsidRPr="00D05B99">
              <w:rPr>
                <w:rFonts w:cstheme="minorHAnsi"/>
                <w:b/>
                <w:color w:val="000000"/>
              </w:rPr>
              <w:t xml:space="preserve"> (mV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8AE4B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742F5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49230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G</w:t>
            </w:r>
            <w:r w:rsidRPr="00D05B99">
              <w:rPr>
                <w:rFonts w:cstheme="minorHAnsi"/>
                <w:b/>
                <w:color w:val="000000"/>
                <w:vertAlign w:val="subscript"/>
              </w:rPr>
              <w:t>MAX</w:t>
            </w:r>
            <w:r w:rsidRPr="00D05B99">
              <w:rPr>
                <w:rFonts w:cstheme="minorHAnsi"/>
                <w:b/>
                <w:color w:val="000000"/>
              </w:rPr>
              <w:t xml:space="preserve"> (rel.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D1982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C6535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77847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ΔV</w:t>
            </w:r>
            <w:r w:rsidRPr="00D05B99">
              <w:rPr>
                <w:rFonts w:cstheme="minorHAnsi"/>
                <w:b/>
                <w:color w:val="000000"/>
                <w:vertAlign w:val="subscript"/>
              </w:rPr>
              <w:t>G(V)</w:t>
            </w:r>
            <w:r w:rsidRPr="00D05B99">
              <w:rPr>
                <w:rFonts w:cstheme="minorHAnsi"/>
                <w:b/>
                <w:color w:val="000000"/>
              </w:rPr>
              <w:t xml:space="preserve"> (mV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21F053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0D55E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A4554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D05B99">
              <w:rPr>
                <w:rFonts w:cstheme="minorHAnsi"/>
                <w:b/>
                <w:color w:val="000000"/>
              </w:rPr>
              <w:t>G</w:t>
            </w:r>
            <w:r w:rsidRPr="00D05B99">
              <w:rPr>
                <w:rFonts w:cstheme="minorHAnsi"/>
                <w:b/>
                <w:color w:val="000000"/>
                <w:vertAlign w:val="subscript"/>
              </w:rPr>
              <w:t>max</w:t>
            </w:r>
            <w:proofErr w:type="spellEnd"/>
            <w:r w:rsidRPr="00D05B99">
              <w:rPr>
                <w:rFonts w:cstheme="minorHAnsi"/>
                <w:b/>
                <w:color w:val="000000"/>
              </w:rPr>
              <w:t xml:space="preserve"> (rel.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687C0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6A0BD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23BB" w:rsidRPr="00D05B99" w14:paraId="6CA5F062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86743F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26879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2CFC4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SE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D8229D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B4B88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Mea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18D90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SE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4BD42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162BB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96F6A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SE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809865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6311C3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AD531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SEM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5951D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n</w:t>
            </w:r>
          </w:p>
        </w:tc>
      </w:tr>
      <w:tr w:rsidR="007023BB" w:rsidRPr="00D05B99" w14:paraId="45C54172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03D7CA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7A215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5E195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FE051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15A32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204B8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FD933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06834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E6CE6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8A0CC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191EB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BB0B1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A58AA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23BB" w:rsidRPr="00D05B99" w14:paraId="1AF9A3B9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6C9A44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M356R/A359R (=</w:t>
            </w:r>
            <w:r w:rsidRPr="00D05B99">
              <w:rPr>
                <w:rFonts w:cstheme="minorHAnsi"/>
                <w:b/>
              </w:rPr>
              <w:t>2</w:t>
            </w:r>
            <w:r w:rsidRPr="00D05B99">
              <w:rPr>
                <w:rFonts w:cstheme="minorHAnsi"/>
                <w:b/>
                <w:color w:val="000000"/>
              </w:rPr>
              <w:t>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66F31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4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89027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2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3056C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7E48C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BA68A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4EE77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130E5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32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1AAD7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2.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7EC55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6488A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DB021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EB6E7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6</w:t>
            </w:r>
          </w:p>
        </w:tc>
      </w:tr>
      <w:tr w:rsidR="007023BB" w:rsidRPr="00D05B99" w14:paraId="2F3CBA71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0AB789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M356R/A359R/W45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2FFFF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39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7BE16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2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820B9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04B43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3948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E4D48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B9492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394E43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7C576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31D60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EC623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80E77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23BB" w:rsidRPr="00D05B99" w14:paraId="168F775E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C93E58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M356R/A359R/R362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697FC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54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57A58D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2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76C4CD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68B74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4B051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1014D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FC0D6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19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9B73C5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B54BB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26B50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FC7A1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E4409B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</w:tr>
      <w:tr w:rsidR="007023BB" w:rsidRPr="00D05B99" w14:paraId="24DA219D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E30AC5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M356R/A359R/R362Q/W45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20F53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5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6B398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8B035B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0C719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6E2B7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86088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02523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19487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FE15DB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9972D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D7546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CD08E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23BB" w:rsidRPr="00D05B99" w14:paraId="2490DD5F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484C44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A2AA7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716D7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80717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8E1E9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38C62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166F3B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B5F29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28619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35F7CB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6FD0D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AC3E8B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E8444B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23BB" w:rsidRPr="00D05B99" w14:paraId="3F828694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893D2E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FD0C5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2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CF3E6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998BF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9B9CC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DA8FE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CE81C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56985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9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205AD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4AAEC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1F974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FB739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8EE20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3</w:t>
            </w:r>
          </w:p>
        </w:tc>
      </w:tr>
      <w:tr w:rsidR="007023BB" w:rsidRPr="00D05B99" w14:paraId="514C8490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71B9CE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W45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F1C5BD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3BBC7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B96AF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4A0BE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B78C4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8CBD0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3CBBE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5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00E775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BC2DE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38B0F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E984E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9BE92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</w:tr>
      <w:tr w:rsidR="007023BB" w:rsidRPr="00D05B99" w14:paraId="779330E1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866AC4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R362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BAD4F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49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88F9F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EB858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6F4ADD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97D58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E8773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3134A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8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BE61DB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BCF15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82735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8F8BF3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F8BDB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</w:tr>
      <w:tr w:rsidR="007023BB" w:rsidRPr="00D05B99" w14:paraId="4F0AEF29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C71D4D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R362Q/W45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BBECA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4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72F97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DA386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B2BB4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C6A5C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D26BD5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7F881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95DA8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ECB7E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58948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46D6F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B06B2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23BB" w:rsidRPr="00D05B99" w14:paraId="0265870C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85E2BD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R362Q/W454A/F416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586D9D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3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71EABD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3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47322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5C8FD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06D40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007E0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EFFE4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FACFEB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075A5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20974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58BEC3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9B004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</w:tr>
      <w:tr w:rsidR="007023BB" w:rsidRPr="00D05B99" w14:paraId="3622F0AA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FA8B23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B884E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CF4B7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8E7EE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A7AA1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34223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129D15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21128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CFE3F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68387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4A211D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E53C1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3FF19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23BB" w:rsidRPr="00D05B99" w14:paraId="39923D96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776AF1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R362Q/R365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4EA0C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2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7BBF0D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5D22C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0AFA91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3B45D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F36003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B7262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5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40C3C7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A34F9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30DA0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2807C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BFCFC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</w:tr>
      <w:tr w:rsidR="007023BB" w:rsidRPr="00D05B99" w14:paraId="115EE7D5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5183DA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R362Q/R365Q/W45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3C0C4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-2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B0B21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AD57E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120546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61056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1A0CE0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6CC4E5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CA3EAA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D2BF72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76164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2FFF2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5CACD3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023BB" w:rsidRPr="00D05B99" w14:paraId="5D1A9791" w14:textId="77777777" w:rsidTr="001970B6">
        <w:trPr>
          <w:trHeight w:val="255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F08D4E" w14:textId="77777777" w:rsidR="004C1040" w:rsidRPr="00D05B99" w:rsidRDefault="004C1040" w:rsidP="007B77CD">
            <w:pPr>
              <w:spacing w:after="0" w:line="240" w:lineRule="auto"/>
              <w:rPr>
                <w:rFonts w:cstheme="minorHAnsi"/>
              </w:rPr>
            </w:pPr>
            <w:r w:rsidRPr="00D05B99">
              <w:rPr>
                <w:rFonts w:cstheme="minorHAnsi"/>
                <w:b/>
                <w:color w:val="000000"/>
              </w:rPr>
              <w:t>R362Q/R365Q/W454A/F280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69A249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37FC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CA79B5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ABE69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BAECB3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177CCC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1B7BEB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6DD018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D50DDF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82063E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365763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C322CB" w14:textId="77777777" w:rsidR="004C1040" w:rsidRPr="00D05B99" w:rsidRDefault="004C1040" w:rsidP="007B77CD">
            <w:pPr>
              <w:spacing w:after="0" w:line="240" w:lineRule="auto"/>
              <w:jc w:val="center"/>
              <w:rPr>
                <w:rFonts w:cstheme="minorHAnsi"/>
              </w:rPr>
            </w:pPr>
            <w:r w:rsidRPr="00D05B99">
              <w:rPr>
                <w:rFonts w:cstheme="minorHAnsi"/>
                <w:color w:val="000000"/>
              </w:rPr>
              <w:t>3</w:t>
            </w:r>
          </w:p>
        </w:tc>
      </w:tr>
    </w:tbl>
    <w:p w14:paraId="60357D00" w14:textId="77777777" w:rsidR="002031E0" w:rsidRPr="00D05B99" w:rsidRDefault="002031E0">
      <w:pPr>
        <w:rPr>
          <w:rFonts w:cstheme="minorHAnsi"/>
        </w:rPr>
      </w:pPr>
    </w:p>
    <w:sectPr w:rsidR="002031E0" w:rsidRPr="00D05B99" w:rsidSect="00D05B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040"/>
    <w:rsid w:val="00060CDF"/>
    <w:rsid w:val="001970B6"/>
    <w:rsid w:val="002031E0"/>
    <w:rsid w:val="004C1040"/>
    <w:rsid w:val="007023BB"/>
    <w:rsid w:val="00783EB0"/>
    <w:rsid w:val="00D05B99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13189"/>
  <w15:chartTrackingRefBased/>
  <w15:docId w15:val="{B319C3E5-448A-46D8-A079-118FD31F5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Fredrik Elinder</cp:lastModifiedBy>
  <cp:revision>5</cp:revision>
  <cp:lastPrinted>2021-03-08T15:39:00Z</cp:lastPrinted>
  <dcterms:created xsi:type="dcterms:W3CDTF">2021-03-08T15:30:00Z</dcterms:created>
  <dcterms:modified xsi:type="dcterms:W3CDTF">2021-03-08T15:40:00Z</dcterms:modified>
</cp:coreProperties>
</file>